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497" w:rsidRDefault="00E92497">
      <w:bookmarkStart w:id="0" w:name="_GoBack"/>
      <w:bookmarkEnd w:id="0"/>
    </w:p>
    <w:p w:rsidR="00630BF1" w:rsidRPr="00630BF1" w:rsidRDefault="00405693" w:rsidP="00630BF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1 </w:t>
      </w:r>
      <w:r w:rsidR="00630BF1" w:rsidRPr="00630BF1">
        <w:rPr>
          <w:rFonts w:ascii="Times New Roman" w:hAnsi="Times New Roman" w:cs="Times New Roman"/>
          <w:b/>
        </w:rPr>
        <w:t xml:space="preserve">Table. The </w:t>
      </w:r>
      <w:r w:rsidR="00630BF1" w:rsidRPr="00630BF1">
        <w:rPr>
          <w:rFonts w:ascii="Times New Roman" w:hAnsi="Times New Roman" w:cs="Times New Roman"/>
          <w:b/>
          <w:szCs w:val="21"/>
        </w:rPr>
        <w:t>No. of cumulative cases and deaths published by WHO</w:t>
      </w:r>
    </w:p>
    <w:tbl>
      <w:tblPr>
        <w:tblStyle w:val="TableGrid"/>
        <w:tblpPr w:leftFromText="180" w:rightFromText="180" w:horzAnchor="margin" w:tblpY="900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3260"/>
        <w:gridCol w:w="3119"/>
      </w:tblGrid>
      <w:tr w:rsidR="00630BF1" w:rsidRPr="00B5162D" w:rsidTr="002D3631">
        <w:tc>
          <w:tcPr>
            <w:tcW w:w="1951" w:type="dxa"/>
            <w:vAlign w:val="center"/>
          </w:tcPr>
          <w:p w:rsidR="00630BF1" w:rsidRPr="00B5162D" w:rsidRDefault="00630BF1" w:rsidP="002D36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162D">
              <w:rPr>
                <w:rFonts w:ascii="Times New Roman" w:hAnsi="Times New Roman" w:cs="Times New Roman"/>
                <w:b/>
                <w:szCs w:val="21"/>
              </w:rPr>
              <w:t>Data</w:t>
            </w:r>
          </w:p>
        </w:tc>
        <w:tc>
          <w:tcPr>
            <w:tcW w:w="3260" w:type="dxa"/>
            <w:vAlign w:val="center"/>
          </w:tcPr>
          <w:p w:rsidR="00630BF1" w:rsidRPr="00B5162D" w:rsidRDefault="00630BF1" w:rsidP="002D36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162D">
              <w:rPr>
                <w:rFonts w:ascii="Times New Roman" w:hAnsi="Times New Roman" w:cs="Times New Roman"/>
                <w:b/>
                <w:szCs w:val="21"/>
              </w:rPr>
              <w:t>No. of cumulative confirmed and suspected cases</w:t>
            </w:r>
          </w:p>
        </w:tc>
        <w:tc>
          <w:tcPr>
            <w:tcW w:w="3119" w:type="dxa"/>
            <w:vAlign w:val="center"/>
          </w:tcPr>
          <w:p w:rsidR="00630BF1" w:rsidRPr="00B5162D" w:rsidRDefault="00630BF1" w:rsidP="002D36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162D">
              <w:rPr>
                <w:rFonts w:ascii="Times New Roman" w:hAnsi="Times New Roman" w:cs="Times New Roman"/>
                <w:b/>
                <w:szCs w:val="21"/>
              </w:rPr>
              <w:t>No. of cumulative deaths</w:t>
            </w:r>
          </w:p>
        </w:tc>
      </w:tr>
      <w:tr w:rsidR="00630BF1" w:rsidRPr="00B5162D" w:rsidTr="002D3631">
        <w:tc>
          <w:tcPr>
            <w:tcW w:w="1951" w:type="dxa"/>
            <w:vAlign w:val="center"/>
          </w:tcPr>
          <w:tbl>
            <w:tblPr>
              <w:tblW w:w="1400" w:type="dxa"/>
              <w:tblLayout w:type="fixed"/>
              <w:tblLook w:val="04A0" w:firstRow="1" w:lastRow="0" w:firstColumn="1" w:lastColumn="0" w:noHBand="0" w:noVBand="1"/>
            </w:tblPr>
            <w:tblGrid>
              <w:gridCol w:w="1400"/>
            </w:tblGrid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-1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-1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-1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-24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-2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-1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-2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-2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-30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-1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-1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-26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-1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-14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-1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-2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-24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-26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-2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-3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-10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-1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-14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-20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-2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-2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-1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lastRenderedPageBreak/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-1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-1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-1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-2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-2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-2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0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0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0-1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0-13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0-1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0-24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0-2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0-2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1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1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1-10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1-1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1-1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1-24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2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2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2-1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2-2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4-12-2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5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5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-1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5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-1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15-</w:t>
                  </w:r>
                  <w:r w:rsidR="00C05AEC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0</w:t>
                  </w: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-26</w:t>
                  </w:r>
                </w:p>
              </w:tc>
            </w:tr>
          </w:tbl>
          <w:p w:rsidR="00630BF1" w:rsidRPr="00B5162D" w:rsidRDefault="00630BF1" w:rsidP="002D3631">
            <w:pPr>
              <w:jc w:val="center"/>
              <w:rPr>
                <w:szCs w:val="21"/>
              </w:rPr>
            </w:pPr>
          </w:p>
        </w:tc>
        <w:tc>
          <w:tcPr>
            <w:tcW w:w="3260" w:type="dxa"/>
            <w:vAlign w:val="center"/>
          </w:tcPr>
          <w:tbl>
            <w:tblPr>
              <w:tblW w:w="108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lastRenderedPageBreak/>
                    <w:t>163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69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9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15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20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33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43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45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70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09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54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38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74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28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99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59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44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88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64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048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093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201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323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440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603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711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779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848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975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127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240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473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615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069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707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001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366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846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339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762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lastRenderedPageBreak/>
                    <w:t>6263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574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808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192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492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033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386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997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693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964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1868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2647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3041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3268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4098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4413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5145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5351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5935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7145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7942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8603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9497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206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747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1296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1724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2092</w:t>
                  </w:r>
                </w:p>
              </w:tc>
            </w:tr>
            <w:tr w:rsidR="00630BF1" w:rsidRPr="004D20DE" w:rsidTr="002D3631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2495</w:t>
                  </w:r>
                </w:p>
              </w:tc>
            </w:tr>
          </w:tbl>
          <w:p w:rsidR="00630BF1" w:rsidRPr="00B5162D" w:rsidRDefault="00630BF1" w:rsidP="002D3631">
            <w:pPr>
              <w:jc w:val="center"/>
              <w:rPr>
                <w:szCs w:val="21"/>
              </w:rPr>
            </w:pPr>
          </w:p>
        </w:tc>
        <w:tc>
          <w:tcPr>
            <w:tcW w:w="3119" w:type="dxa"/>
            <w:vAlign w:val="center"/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lastRenderedPageBreak/>
                    <w:t>8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0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0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2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36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43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53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6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64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8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0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3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5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3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3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6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1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3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03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3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60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7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2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26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8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3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96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013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06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14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22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350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42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552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184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08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17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37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lastRenderedPageBreak/>
                    <w:t>2586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746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2900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043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15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286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43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86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398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48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81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87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4960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026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08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160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177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191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420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45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568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070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38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691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588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790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235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429</w:t>
                  </w:r>
                </w:p>
              </w:tc>
            </w:tr>
            <w:tr w:rsidR="00630BF1" w:rsidRPr="004D20DE" w:rsidTr="002D3631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0BF1" w:rsidRPr="004D20DE" w:rsidRDefault="00630BF1" w:rsidP="002D3631">
                  <w:pPr>
                    <w:framePr w:hSpace="180" w:wrap="around" w:hAnchor="margin" w:y="900"/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Cs w:val="21"/>
                    </w:rPr>
                  </w:pPr>
                  <w:r w:rsidRPr="004D20DE">
                    <w:rPr>
                      <w:rFonts w:ascii="宋体" w:eastAsia="宋体" w:hAnsi="宋体" w:cs="宋体" w:hint="eastAsia"/>
                      <w:color w:val="000000"/>
                      <w:kern w:val="0"/>
                      <w:szCs w:val="21"/>
                    </w:rPr>
                    <w:t>8641</w:t>
                  </w:r>
                </w:p>
              </w:tc>
            </w:tr>
          </w:tbl>
          <w:p w:rsidR="00630BF1" w:rsidRPr="00B5162D" w:rsidRDefault="00630BF1" w:rsidP="002D3631">
            <w:pPr>
              <w:jc w:val="center"/>
              <w:rPr>
                <w:szCs w:val="21"/>
              </w:rPr>
            </w:pPr>
          </w:p>
        </w:tc>
      </w:tr>
    </w:tbl>
    <w:p w:rsidR="00630BF1" w:rsidRDefault="00630BF1"/>
    <w:sectPr w:rsidR="00630B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DDC" w:rsidRDefault="000D2DDC" w:rsidP="005921A6">
      <w:r>
        <w:separator/>
      </w:r>
    </w:p>
  </w:endnote>
  <w:endnote w:type="continuationSeparator" w:id="0">
    <w:p w:rsidR="000D2DDC" w:rsidRDefault="000D2DDC" w:rsidP="00592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DDC" w:rsidRDefault="000D2DDC" w:rsidP="005921A6">
      <w:r>
        <w:separator/>
      </w:r>
    </w:p>
  </w:footnote>
  <w:footnote w:type="continuationSeparator" w:id="0">
    <w:p w:rsidR="000D2DDC" w:rsidRDefault="000D2DDC" w:rsidP="00592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BF3"/>
    <w:rsid w:val="00016225"/>
    <w:rsid w:val="000D2DDC"/>
    <w:rsid w:val="001F5CA0"/>
    <w:rsid w:val="00367BF3"/>
    <w:rsid w:val="00405693"/>
    <w:rsid w:val="004D20DE"/>
    <w:rsid w:val="005921A6"/>
    <w:rsid w:val="00630BF1"/>
    <w:rsid w:val="00904A49"/>
    <w:rsid w:val="00AF6240"/>
    <w:rsid w:val="00B14708"/>
    <w:rsid w:val="00B5162D"/>
    <w:rsid w:val="00B76CA9"/>
    <w:rsid w:val="00B90623"/>
    <w:rsid w:val="00C05AEC"/>
    <w:rsid w:val="00E92497"/>
    <w:rsid w:val="00FC0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0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21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21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1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21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0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21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21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1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21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1</Characters>
  <Application>Microsoft Macintosh Word</Application>
  <DocSecurity>0</DocSecurity>
  <Lines>12</Lines>
  <Paragraphs>3</Paragraphs>
  <ScaleCrop>false</ScaleCrop>
  <Company>Sky123.Org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y Griffith Graydon</cp:lastModifiedBy>
  <cp:revision>2</cp:revision>
  <dcterms:created xsi:type="dcterms:W3CDTF">2016-03-28T14:48:00Z</dcterms:created>
  <dcterms:modified xsi:type="dcterms:W3CDTF">2016-03-28T14:48:00Z</dcterms:modified>
</cp:coreProperties>
</file>